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26250" w14:textId="77777777" w:rsidR="0054208C" w:rsidRDefault="003F2828">
      <w:pPr>
        <w:spacing w:before="120" w:after="240" w:line="240" w:lineRule="auto"/>
        <w:ind w:right="169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>Information about the 10 migrants that tested positive for SARS-CoV-2 during the initial screening.</w:t>
      </w:r>
    </w:p>
    <w:p w14:paraId="4762715A" w14:textId="77777777" w:rsidR="0054208C" w:rsidRDefault="0054208C">
      <w:pPr>
        <w:spacing w:before="120" w:after="240" w:line="240" w:lineRule="auto"/>
        <w:ind w:right="1697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3695" w:type="dxa"/>
        <w:tblBorders>
          <w:top w:val="single" w:sz="4" w:space="0" w:color="C9C9C9"/>
          <w:bottom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530"/>
        <w:gridCol w:w="735"/>
        <w:gridCol w:w="765"/>
        <w:gridCol w:w="1425"/>
        <w:gridCol w:w="5610"/>
        <w:gridCol w:w="2520"/>
      </w:tblGrid>
      <w:tr w:rsidR="0054208C" w14:paraId="498C6852" w14:textId="77777777" w:rsidTr="0054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A35ED1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n°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93896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onality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7CC955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447880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FB04C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CT value</w:t>
            </w:r>
          </w:p>
        </w:tc>
        <w:tc>
          <w:tcPr>
            <w:tcW w:w="5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AB3FBB" w14:textId="77777777" w:rsidR="0054208C" w:rsidRDefault="003F2828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8C6E5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quence </w:t>
            </w:r>
          </w:p>
          <w:p w14:paraId="2DB3107D" w14:textId="77777777" w:rsidR="0054208C" w:rsidRDefault="003F282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Accession number)</w:t>
            </w:r>
          </w:p>
        </w:tc>
      </w:tr>
      <w:tr w:rsidR="0054208C" w14:paraId="009D0B9A" w14:textId="77777777" w:rsidTr="0054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top w:val="single" w:sz="4" w:space="0" w:color="000000"/>
            </w:tcBorders>
            <w:vAlign w:val="center"/>
          </w:tcPr>
          <w:p w14:paraId="2A8AF49F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2FD741A4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6FFE0E29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 w14:paraId="00723615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 w14:paraId="3891686B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10" w:type="dxa"/>
            <w:tcBorders>
              <w:top w:val="single" w:sz="4" w:space="0" w:color="000000"/>
            </w:tcBorders>
            <w:vAlign w:val="center"/>
          </w:tcPr>
          <w:p w14:paraId="3D5FB1D4" w14:textId="77777777" w:rsidR="0054208C" w:rsidRDefault="003F282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1B35F8F8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6CDADC90" w14:textId="77777777" w:rsidTr="0054208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23D2CDB1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6929C25C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735" w:type="dxa"/>
            <w:vAlign w:val="center"/>
          </w:tcPr>
          <w:p w14:paraId="02123E92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5" w:type="dxa"/>
            <w:vAlign w:val="center"/>
          </w:tcPr>
          <w:p w14:paraId="10F71B7E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72E669F1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10" w:type="dxa"/>
            <w:vAlign w:val="center"/>
          </w:tcPr>
          <w:p w14:paraId="0C7B4A19" w14:textId="77777777" w:rsidR="0054208C" w:rsidRDefault="003F28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. Seasickness. Pain in the right shoulder, no injuries</w:t>
            </w:r>
          </w:p>
        </w:tc>
        <w:tc>
          <w:tcPr>
            <w:tcW w:w="2520" w:type="dxa"/>
            <w:vAlign w:val="center"/>
          </w:tcPr>
          <w:p w14:paraId="70D66B2F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 (</w:t>
            </w: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NC_</w:t>
              </w:r>
            </w:hyperlink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highlight w:val="white"/>
                  <w:u w:val="single"/>
                </w:rPr>
                <w:t>OL94</w:t>
              </w:r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highlight w:val="white"/>
                  <w:u w:val="single"/>
                </w:rPr>
                <w:t>4327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208C" w14:paraId="35C25E1A" w14:textId="77777777" w:rsidTr="0054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234C6F22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465037B4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735" w:type="dxa"/>
            <w:vAlign w:val="center"/>
          </w:tcPr>
          <w:p w14:paraId="0E75D1C1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5" w:type="dxa"/>
            <w:vAlign w:val="center"/>
          </w:tcPr>
          <w:p w14:paraId="58FC9907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6D87790F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10" w:type="dxa"/>
            <w:vAlign w:val="center"/>
          </w:tcPr>
          <w:p w14:paraId="013C1449" w14:textId="77777777" w:rsidR="0054208C" w:rsidRDefault="003F282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vAlign w:val="center"/>
          </w:tcPr>
          <w:p w14:paraId="78E2F448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5DE78E20" w14:textId="77777777" w:rsidTr="0054208C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7CA0D8B1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41A608EB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735" w:type="dxa"/>
            <w:vAlign w:val="center"/>
          </w:tcPr>
          <w:p w14:paraId="19B0FAB6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65" w:type="dxa"/>
            <w:vAlign w:val="center"/>
          </w:tcPr>
          <w:p w14:paraId="358EDBB4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448F5C16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10" w:type="dxa"/>
            <w:vAlign w:val="center"/>
          </w:tcPr>
          <w:p w14:paraId="4ACC8DB6" w14:textId="77777777" w:rsidR="0054208C" w:rsidRDefault="003F282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vAlign w:val="center"/>
          </w:tcPr>
          <w:p w14:paraId="2465512A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2D00CB45" w14:textId="77777777" w:rsidTr="0054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1744419C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3095CB4D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735" w:type="dxa"/>
            <w:vAlign w:val="center"/>
          </w:tcPr>
          <w:p w14:paraId="7DA50357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5" w:type="dxa"/>
            <w:vAlign w:val="center"/>
          </w:tcPr>
          <w:p w14:paraId="3E7E0D8D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04DAB843" w14:textId="5930B4CE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"/>
                <w:id w:val="1836187774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6</w:t>
                </w:r>
              </w:sdtContent>
            </w:sdt>
            <w:sdt>
              <w:sdtPr>
                <w:tag w:val="goog_rdk_2"/>
                <w:id w:val="90534126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5610" w:type="dxa"/>
            <w:vAlign w:val="center"/>
          </w:tcPr>
          <w:p w14:paraId="55DB943E" w14:textId="77777777" w:rsidR="0054208C" w:rsidRDefault="003F282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vAlign w:val="center"/>
          </w:tcPr>
          <w:p w14:paraId="63D2E750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26CAD36F" w14:textId="77777777" w:rsidTr="0054208C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1282DC6D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414F0A94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735" w:type="dxa"/>
            <w:vAlign w:val="center"/>
          </w:tcPr>
          <w:p w14:paraId="1055A676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5" w:type="dxa"/>
            <w:vAlign w:val="center"/>
          </w:tcPr>
          <w:p w14:paraId="40DFB66A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6165C72A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10" w:type="dxa"/>
            <w:vAlign w:val="center"/>
          </w:tcPr>
          <w:p w14:paraId="18967B1D" w14:textId="77777777" w:rsidR="0054208C" w:rsidRDefault="003F282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vAlign w:val="center"/>
          </w:tcPr>
          <w:p w14:paraId="5FFDCDBE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35B6D33C" w14:textId="77777777" w:rsidTr="0054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E1E01E5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703B8D59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735" w:type="dxa"/>
            <w:vAlign w:val="center"/>
          </w:tcPr>
          <w:p w14:paraId="37AA8366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vAlign w:val="center"/>
          </w:tcPr>
          <w:p w14:paraId="237FA178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72624205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610" w:type="dxa"/>
            <w:vAlign w:val="center"/>
          </w:tcPr>
          <w:p w14:paraId="3E8BBA52" w14:textId="77777777" w:rsidR="0054208C" w:rsidRDefault="003F28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. Old scar on the back due to an accident</w:t>
            </w:r>
          </w:p>
        </w:tc>
        <w:tc>
          <w:tcPr>
            <w:tcW w:w="2520" w:type="dxa"/>
            <w:vAlign w:val="center"/>
          </w:tcPr>
          <w:p w14:paraId="1177A30D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6C268663" w14:textId="77777777" w:rsidTr="0054208C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41D27066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412EDD75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735" w:type="dxa"/>
            <w:vAlign w:val="center"/>
          </w:tcPr>
          <w:p w14:paraId="3DF2BAA1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vAlign w:val="center"/>
          </w:tcPr>
          <w:p w14:paraId="23EE8643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10A16EAB" w14:textId="3C95248B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"/>
                <w:id w:val="-77462490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6</w:t>
                </w:r>
              </w:sdtContent>
            </w:sdt>
            <w:sdt>
              <w:sdtPr>
                <w:tag w:val="goog_rdk_5"/>
                <w:id w:val="-191308057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5610" w:type="dxa"/>
            <w:vAlign w:val="center"/>
          </w:tcPr>
          <w:p w14:paraId="1C1F3DB0" w14:textId="77777777" w:rsidR="0054208C" w:rsidRDefault="003F282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. Headache. Painful urination from 5 days. Confirmed Malaria from 8 days. No medication.</w:t>
            </w:r>
          </w:p>
        </w:tc>
        <w:tc>
          <w:tcPr>
            <w:tcW w:w="2520" w:type="dxa"/>
            <w:vAlign w:val="center"/>
          </w:tcPr>
          <w:p w14:paraId="758E38D0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65EEFFE9" w14:textId="77777777" w:rsidTr="00542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vAlign w:val="center"/>
          </w:tcPr>
          <w:p w14:paraId="1CFE6380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663BEFC0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735" w:type="dxa"/>
            <w:vAlign w:val="center"/>
          </w:tcPr>
          <w:p w14:paraId="2469992E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" w:type="dxa"/>
            <w:vAlign w:val="center"/>
          </w:tcPr>
          <w:p w14:paraId="022639EE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5" w:type="dxa"/>
            <w:vAlign w:val="center"/>
          </w:tcPr>
          <w:p w14:paraId="0F890621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610" w:type="dxa"/>
            <w:vAlign w:val="center"/>
          </w:tcPr>
          <w:p w14:paraId="16BCC8FB" w14:textId="77777777" w:rsidR="0054208C" w:rsidRDefault="003F282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comorbidities</w:t>
            </w:r>
          </w:p>
        </w:tc>
        <w:tc>
          <w:tcPr>
            <w:tcW w:w="2520" w:type="dxa"/>
            <w:vAlign w:val="center"/>
          </w:tcPr>
          <w:p w14:paraId="6376F702" w14:textId="77777777" w:rsidR="0054208C" w:rsidRDefault="003F282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08C" w14:paraId="1CF984BD" w14:textId="77777777" w:rsidTr="0054208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tcBorders>
              <w:bottom w:val="single" w:sz="4" w:space="0" w:color="000000"/>
            </w:tcBorders>
            <w:vAlign w:val="center"/>
          </w:tcPr>
          <w:p w14:paraId="1CDC74F9" w14:textId="77777777" w:rsidR="0054208C" w:rsidRDefault="003F2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50803A70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 w14:paraId="624ECD8D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 w14:paraId="04308586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 w14:paraId="547F1D5A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610" w:type="dxa"/>
            <w:tcBorders>
              <w:bottom w:val="single" w:sz="4" w:space="0" w:color="000000"/>
            </w:tcBorders>
            <w:vAlign w:val="center"/>
          </w:tcPr>
          <w:p w14:paraId="2B95DDF6" w14:textId="77777777" w:rsidR="0054208C" w:rsidRDefault="003F282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, wound on left palmar (5 mm) from entering the rubber boat 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ptember 4 pm.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 w14:paraId="2F70FF29" w14:textId="77777777" w:rsidR="0054208C" w:rsidRDefault="003F282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B660D05" w14:textId="77777777" w:rsidR="0054208C" w:rsidRDefault="0054208C">
      <w:pPr>
        <w:spacing w:before="120" w:after="240" w:line="240" w:lineRule="auto"/>
        <w:ind w:right="1697"/>
        <w:rPr>
          <w:rFonts w:ascii="Times New Roman" w:eastAsia="Times New Roman" w:hAnsi="Times New Roman" w:cs="Times New Roman"/>
          <w:sz w:val="24"/>
          <w:szCs w:val="24"/>
        </w:rPr>
      </w:pPr>
    </w:p>
    <w:sectPr w:rsidR="0054208C">
      <w:pgSz w:w="16838" w:h="11906" w:orient="landscape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08C"/>
    <w:rsid w:val="003F2828"/>
    <w:rsid w:val="0054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F05CE"/>
  <w15:docId w15:val="{7703F9E2-995C-4773-9878-A41B91005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33F"/>
    <w:rPr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EE618B"/>
    <w:pPr>
      <w:spacing w:before="100" w:beforeAutospacing="1" w:after="100" w:afterAutospacing="1" w:line="240" w:lineRule="auto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dTable2-Accent3">
    <w:name w:val="Grid Table 2 Accent 3"/>
    <w:basedOn w:val="TableNormal"/>
    <w:uiPriority w:val="47"/>
    <w:rsid w:val="0024233F"/>
    <w:rPr>
      <w:lang w:val="en-US" w:eastAsia="it-IT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Simple3">
    <w:name w:val="Table Simple 3"/>
    <w:basedOn w:val="TableNormal"/>
    <w:uiPriority w:val="43"/>
    <w:rsid w:val="002423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E618B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EE618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EE61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OL944327.1/" TargetMode="External"/><Relationship Id="rId5" Type="http://schemas.openxmlformats.org/officeDocument/2006/relationships/hyperlink" Target="https://www.ncbi.nlm.nih.gov/nuccore/OL944327.1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zTGWqO8fA7O6waXJYPArfvqUvA==">AMUW2mXiz88mFHWgeTYQtwPmzyt1uZKtM6u2MkciXBaoT68sV1ze6X+tSK7052Exj4GoKBe2wlCNep+Y9X6Pag9QjVZe3TRFcqo9MEAgmk0YbRygxyzxldWmU7mkZdRqJlZTqb3WMpUMwDr/xE3VQAEyNiDC/N7bSk8fGVixuv+vx2TgI9GM3AXtOVEnZtTrO/v68u/XQrj/t+6kserHIXjhTqFFIPy2IvpkiQyYFh2mSNvoNzF+wW59xBkIXtc/fziJukU8S5XO1BF0WCDMPjQqscEf+3Gsqp5+Co8VqJltOnsVHyxWQPRqs9MeaFb/2tULfRXDAFfNJaJ10ND5lFtpgP2juFVYCZabGSwj76Z39xCofN5CR1zmHY0awLJSl5DEdfZPCLF2m18s9+ag9CGazhvk1Vc9FZ4Kg0VaIroIBooNxt8jy1xnJTKjH83IG7HsAyNKthXg4ayLSAdxU7HaySSzG6E2bHg/qEWxcfiPEueoKjYfjrE80o5B/DjEGc5zD0sLbCphEOPHscmzecoB6x6o1FblB10OD2mKW9XuilAbGlJBXjLGVPT3AuzDBgI+TfqhbuM2X85cJmJukSttShB9qWmYT9Cra3kzQkvKN9TAyO6QCFLuqZ+7OzZAyIFsgrJMPhFnJmv2vC8jDTE2ApcgkjQpFtm3+ELWyeG9lBZPbnseQxZ+TddbVh27gApJQuE13xBL3J74NxwVHXMnYD45FA2eyiCqhbobUMVtyrIDu9caDDQhOXZcomL6sAy1YF9PgdQVayezazS4aUcGhzZ/bFbAmPSJ6NvJtV7u8HjhLsd/xAByDYYXcepO149vlH+D/d4FYThby14HF9CgC2XVdntRc2C9OR8nhWP7A2FeTQMLhgZsUgx95+MqkGWRhMgdCy39Mrn9vQ9zsstf12t+oPeljq+eVoxq3U3lU/tOuW9em+H1gVPHwfbxsqPU+9jqMTF7fK4yr+Vg9Z7bLcw0KAIyvRm24nSMYT1i9hvodtPzuQb0Gie8fo70M6Mgy3vYsZ+lPb7a5jTHzULIaX+pGZmTyXsb9thORt2dqNKUJIs2vtNECn9rRCziAI1dtb4+k2gD9aDurj2ROD2uUqb8zcLgvo9TJ/dzjCGcuzLbcAqS2XsUDmU/xAwqG/aXK9FMiRs4pP4KJS8vWax7xlbB6d9pCZ/KQswJQ/eZfYLBSXs9SK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randi</dc:creator>
  <cp:lastModifiedBy>William Murano</cp:lastModifiedBy>
  <cp:revision>2</cp:revision>
  <dcterms:created xsi:type="dcterms:W3CDTF">2021-12-09T12:29:00Z</dcterms:created>
  <dcterms:modified xsi:type="dcterms:W3CDTF">2022-02-07T14:35:00Z</dcterms:modified>
</cp:coreProperties>
</file>